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60403" w14:textId="34687AD1" w:rsidR="00EF72CB" w:rsidRPr="00854805" w:rsidRDefault="00B41F39">
      <w:pPr>
        <w:rPr>
          <w:sz w:val="24"/>
        </w:rPr>
      </w:pPr>
      <w:r w:rsidRPr="00F73B5E">
        <w:rPr>
          <w:rFonts w:hint="eastAsia"/>
          <w:b/>
          <w:bCs/>
          <w:sz w:val="24"/>
        </w:rPr>
        <w:t xml:space="preserve">Table </w:t>
      </w:r>
      <w:r w:rsidR="00F82C13">
        <w:rPr>
          <w:rFonts w:hint="eastAsia"/>
          <w:b/>
          <w:bCs/>
          <w:sz w:val="24"/>
        </w:rPr>
        <w:t>S</w:t>
      </w:r>
      <w:r w:rsidRPr="00F73B5E">
        <w:rPr>
          <w:rFonts w:hint="eastAsia"/>
          <w:b/>
          <w:bCs/>
          <w:sz w:val="24"/>
        </w:rPr>
        <w:t xml:space="preserve">3. </w:t>
      </w:r>
      <w:r w:rsidRPr="00854805">
        <w:rPr>
          <w:rFonts w:hint="eastAsia"/>
          <w:sz w:val="24"/>
        </w:rPr>
        <w:t>The used primers in RT-qPCR</w:t>
      </w:r>
      <w:r w:rsidR="00854805" w:rsidRPr="00854805">
        <w:rPr>
          <w:rFonts w:hint="eastAsia"/>
          <w:sz w:val="24"/>
        </w:rPr>
        <w:t>.</w:t>
      </w:r>
    </w:p>
    <w:tbl>
      <w:tblPr>
        <w:tblW w:w="8523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5103"/>
        <w:gridCol w:w="1435"/>
      </w:tblGrid>
      <w:tr w:rsidR="00B41F39" w14:paraId="4AAAFD83" w14:textId="77777777" w:rsidTr="00DE28D8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FC37E3" w14:textId="362C5C67" w:rsidR="00B41F39" w:rsidRPr="00AD72B6" w:rsidRDefault="00B41F39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sz w:val="24"/>
              </w:rPr>
              <w:t>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0F8FCAD" w14:textId="245043FB" w:rsidR="00B41F39" w:rsidRPr="00AD72B6" w:rsidRDefault="00B41F39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sz w:val="24"/>
              </w:rPr>
              <w:t>Sequences (5’—3’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6B0219F7" w14:textId="0F87E16C" w:rsidR="00B41F39" w:rsidRPr="00AD72B6" w:rsidRDefault="00DE28D8" w:rsidP="00FB7D9A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Length (</w:t>
            </w:r>
            <w:r w:rsidR="00B41F39" w:rsidRPr="00AD72B6">
              <w:rPr>
                <w:sz w:val="24"/>
              </w:rPr>
              <w:t>bp</w:t>
            </w:r>
            <w:r>
              <w:rPr>
                <w:rFonts w:hint="eastAsia"/>
                <w:sz w:val="24"/>
              </w:rPr>
              <w:t>)</w:t>
            </w:r>
          </w:p>
        </w:tc>
      </w:tr>
      <w:tr w:rsidR="00B41F39" w14:paraId="6FAC7931" w14:textId="77777777" w:rsidTr="00DE28D8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CCC5572" w14:textId="4EE4E988" w:rsidR="00B41F39" w:rsidRPr="00AD72B6" w:rsidRDefault="00B41F39" w:rsidP="00FB7D9A">
            <w:pPr>
              <w:spacing w:line="360" w:lineRule="auto"/>
              <w:rPr>
                <w:rFonts w:eastAsiaTheme="minorEastAsia"/>
                <w:color w:val="222222"/>
                <w:sz w:val="24"/>
                <w:shd w:val="clear" w:color="auto" w:fill="FFFFFF"/>
              </w:rPr>
            </w:pPr>
            <w:r w:rsidRPr="00AD72B6">
              <w:rPr>
                <w:rFonts w:eastAsia="Arial"/>
                <w:color w:val="222222"/>
                <w:sz w:val="24"/>
                <w:shd w:val="clear" w:color="auto" w:fill="FFFFFF"/>
              </w:rPr>
              <w:t>IFN-γ</w:t>
            </w:r>
            <w:r w:rsidR="00AD72B6" w:rsidRPr="00AD72B6">
              <w:rPr>
                <w:color w:val="222222"/>
                <w:sz w:val="24"/>
                <w:shd w:val="clear" w:color="auto" w:fill="FFFFFF"/>
              </w:rPr>
              <w:t xml:space="preserve"> (</w:t>
            </w:r>
            <w:r w:rsidRPr="00AD72B6">
              <w:rPr>
                <w:rFonts w:eastAsia="Arial"/>
                <w:color w:val="222222"/>
                <w:sz w:val="24"/>
                <w:shd w:val="clear" w:color="auto" w:fill="FFFFFF"/>
              </w:rPr>
              <w:t>Mouse</w:t>
            </w:r>
            <w:r w:rsidR="00AD72B6" w:rsidRPr="00AD72B6">
              <w:rPr>
                <w:rFonts w:eastAsiaTheme="minorEastAsia"/>
                <w:color w:val="222222"/>
                <w:sz w:val="24"/>
                <w:shd w:val="clear" w:color="auto" w:fill="FFFFFF"/>
              </w:rPr>
              <w:t>)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65F6BB7F" w14:textId="4C869A56" w:rsidR="00B41F39" w:rsidRPr="00AD72B6" w:rsidRDefault="00710646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sz w:val="24"/>
              </w:rPr>
              <w:t>Forward:</w:t>
            </w:r>
            <w:r w:rsidR="00B41F39" w:rsidRPr="00AD72B6">
              <w:rPr>
                <w:sz w:val="24"/>
              </w:rPr>
              <w:t xml:space="preserve"> </w:t>
            </w:r>
            <w:r w:rsidR="00B41F39" w:rsidRPr="00AD72B6">
              <w:rPr>
                <w:rFonts w:eastAsia="Arial"/>
                <w:color w:val="222222"/>
                <w:sz w:val="24"/>
                <w:shd w:val="clear" w:color="auto" w:fill="FFFFFF"/>
              </w:rPr>
              <w:t>GCCTCGGAGTCCTCCTCTATAA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4583E31C" w14:textId="77777777" w:rsidR="00B41F39" w:rsidRPr="00AD72B6" w:rsidRDefault="00B41F39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sz w:val="24"/>
              </w:rPr>
              <w:t>140</w:t>
            </w:r>
          </w:p>
        </w:tc>
      </w:tr>
      <w:tr w:rsidR="00B41F39" w14:paraId="68B9ADB2" w14:textId="77777777" w:rsidTr="00DE28D8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46B24CB4" w14:textId="77777777" w:rsidR="00B41F39" w:rsidRPr="00AD72B6" w:rsidRDefault="00B41F39" w:rsidP="00FB7D9A">
            <w:pPr>
              <w:spacing w:line="360" w:lineRule="auto"/>
              <w:rPr>
                <w:sz w:val="24"/>
              </w:rPr>
            </w:pPr>
          </w:p>
        </w:tc>
        <w:tc>
          <w:tcPr>
            <w:tcW w:w="5103" w:type="dxa"/>
            <w:tcBorders>
              <w:top w:val="nil"/>
            </w:tcBorders>
          </w:tcPr>
          <w:p w14:paraId="413571A1" w14:textId="6358345F" w:rsidR="00B41F39" w:rsidRPr="00AD72B6" w:rsidRDefault="00AD72B6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sz w:val="24"/>
              </w:rPr>
              <w:t xml:space="preserve">Reverse: </w:t>
            </w:r>
            <w:r w:rsidR="00B41F39" w:rsidRPr="00AD72B6">
              <w:rPr>
                <w:rFonts w:eastAsia="Arial"/>
                <w:color w:val="222222"/>
                <w:sz w:val="24"/>
                <w:shd w:val="clear" w:color="auto" w:fill="FFFFFF"/>
              </w:rPr>
              <w:t>GCGTCTCAGCCTCTTTGAGTT</w:t>
            </w:r>
          </w:p>
        </w:tc>
        <w:tc>
          <w:tcPr>
            <w:tcW w:w="1435" w:type="dxa"/>
            <w:tcBorders>
              <w:top w:val="nil"/>
            </w:tcBorders>
          </w:tcPr>
          <w:p w14:paraId="3A54F7F8" w14:textId="77777777" w:rsidR="00B41F39" w:rsidRPr="00AD72B6" w:rsidRDefault="00B41F39" w:rsidP="00FB7D9A">
            <w:pPr>
              <w:spacing w:line="360" w:lineRule="auto"/>
              <w:rPr>
                <w:sz w:val="24"/>
              </w:rPr>
            </w:pPr>
          </w:p>
        </w:tc>
      </w:tr>
      <w:tr w:rsidR="00B41F39" w14:paraId="24A9D9F4" w14:textId="77777777" w:rsidTr="00DE28D8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3649863E" w14:textId="747F824B" w:rsidR="00B41F39" w:rsidRPr="00AD72B6" w:rsidRDefault="00B41F39" w:rsidP="00FB7D9A">
            <w:pPr>
              <w:spacing w:line="360" w:lineRule="auto"/>
              <w:rPr>
                <w:rFonts w:eastAsia="Arial"/>
                <w:color w:val="222222"/>
                <w:sz w:val="24"/>
                <w:shd w:val="clear" w:color="auto" w:fill="FFFFFF"/>
              </w:rPr>
            </w:pPr>
            <w:r w:rsidRPr="00AD72B6">
              <w:rPr>
                <w:rFonts w:eastAsia="Arial"/>
                <w:color w:val="222222"/>
                <w:sz w:val="24"/>
                <w:shd w:val="clear" w:color="auto" w:fill="FFFFFF"/>
              </w:rPr>
              <w:t>TNF-α</w:t>
            </w:r>
            <w:r w:rsidR="00AD72B6" w:rsidRPr="00AD72B6">
              <w:rPr>
                <w:rFonts w:eastAsiaTheme="minorEastAsia"/>
                <w:color w:val="222222"/>
                <w:sz w:val="24"/>
                <w:shd w:val="clear" w:color="auto" w:fill="FFFFFF"/>
              </w:rPr>
              <w:t xml:space="preserve"> </w:t>
            </w:r>
            <w:r w:rsidR="00AD72B6" w:rsidRPr="00AD72B6">
              <w:rPr>
                <w:color w:val="222222"/>
                <w:sz w:val="24"/>
                <w:shd w:val="clear" w:color="auto" w:fill="FFFFFF"/>
              </w:rPr>
              <w:t>(</w:t>
            </w:r>
            <w:r w:rsidR="00AD72B6" w:rsidRPr="00AD72B6">
              <w:rPr>
                <w:rFonts w:eastAsia="Arial"/>
                <w:color w:val="222222"/>
                <w:sz w:val="24"/>
                <w:shd w:val="clear" w:color="auto" w:fill="FFFFFF"/>
              </w:rPr>
              <w:t>Mouse</w:t>
            </w:r>
            <w:r w:rsidR="00AD72B6" w:rsidRPr="00AD72B6">
              <w:rPr>
                <w:rFonts w:eastAsiaTheme="minorEastAsia"/>
                <w:color w:val="222222"/>
                <w:sz w:val="24"/>
                <w:shd w:val="clear" w:color="auto" w:fill="FFFFFF"/>
              </w:rPr>
              <w:t>)</w:t>
            </w:r>
          </w:p>
        </w:tc>
        <w:tc>
          <w:tcPr>
            <w:tcW w:w="5103" w:type="dxa"/>
            <w:tcBorders>
              <w:top w:val="nil"/>
            </w:tcBorders>
          </w:tcPr>
          <w:p w14:paraId="3DAFC6AD" w14:textId="2B1DBC1C" w:rsidR="00B41F39" w:rsidRPr="00AD72B6" w:rsidRDefault="00710646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sz w:val="24"/>
              </w:rPr>
              <w:t xml:space="preserve">Forward: </w:t>
            </w:r>
            <w:r w:rsidR="00B41F39" w:rsidRPr="00AD72B6">
              <w:rPr>
                <w:sz w:val="24"/>
              </w:rPr>
              <w:t>ATGGCCTCCCTCTCATCAGT</w:t>
            </w:r>
          </w:p>
        </w:tc>
        <w:tc>
          <w:tcPr>
            <w:tcW w:w="1435" w:type="dxa"/>
            <w:tcBorders>
              <w:top w:val="nil"/>
            </w:tcBorders>
          </w:tcPr>
          <w:p w14:paraId="1B659FA2" w14:textId="77777777" w:rsidR="00B41F39" w:rsidRPr="00AD72B6" w:rsidRDefault="00B41F39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sz w:val="24"/>
              </w:rPr>
              <w:t>166</w:t>
            </w:r>
          </w:p>
        </w:tc>
      </w:tr>
      <w:tr w:rsidR="00B41F39" w14:paraId="72960B3B" w14:textId="77777777" w:rsidTr="00DE28D8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231B1FC9" w14:textId="77777777" w:rsidR="00B41F39" w:rsidRPr="00AD72B6" w:rsidRDefault="00B41F39" w:rsidP="00FB7D9A">
            <w:pPr>
              <w:spacing w:line="360" w:lineRule="auto"/>
              <w:rPr>
                <w:sz w:val="24"/>
              </w:rPr>
            </w:pPr>
          </w:p>
        </w:tc>
        <w:tc>
          <w:tcPr>
            <w:tcW w:w="5103" w:type="dxa"/>
            <w:tcBorders>
              <w:top w:val="nil"/>
            </w:tcBorders>
          </w:tcPr>
          <w:p w14:paraId="629F3A0F" w14:textId="51B91FFC" w:rsidR="00B41F39" w:rsidRPr="00AD72B6" w:rsidRDefault="00AD72B6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sz w:val="24"/>
              </w:rPr>
              <w:t xml:space="preserve">Reverse: </w:t>
            </w:r>
            <w:r w:rsidR="00B41F39" w:rsidRPr="00AD72B6">
              <w:rPr>
                <w:sz w:val="24"/>
              </w:rPr>
              <w:t>ACAAGGTACAACCCATCGGC</w:t>
            </w:r>
          </w:p>
        </w:tc>
        <w:tc>
          <w:tcPr>
            <w:tcW w:w="1435" w:type="dxa"/>
            <w:tcBorders>
              <w:top w:val="nil"/>
            </w:tcBorders>
          </w:tcPr>
          <w:p w14:paraId="11833BB3" w14:textId="77777777" w:rsidR="00B41F39" w:rsidRPr="00AD72B6" w:rsidRDefault="00B41F39" w:rsidP="00FB7D9A">
            <w:pPr>
              <w:spacing w:line="360" w:lineRule="auto"/>
              <w:rPr>
                <w:sz w:val="24"/>
              </w:rPr>
            </w:pPr>
          </w:p>
        </w:tc>
      </w:tr>
      <w:tr w:rsidR="00B41F39" w14:paraId="0D5CA887" w14:textId="77777777" w:rsidTr="00DE28D8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0139C209" w14:textId="5825C242" w:rsidR="00B41F39" w:rsidRPr="00AD72B6" w:rsidRDefault="00B41F39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rFonts w:eastAsia="Arial"/>
                <w:color w:val="222222"/>
                <w:sz w:val="24"/>
                <w:shd w:val="clear" w:color="auto" w:fill="FFFFFF"/>
              </w:rPr>
              <w:t>GZMB</w:t>
            </w:r>
            <w:r w:rsidR="00AD72B6" w:rsidRPr="00AD72B6">
              <w:rPr>
                <w:color w:val="222222"/>
                <w:sz w:val="24"/>
                <w:shd w:val="clear" w:color="auto" w:fill="FFFFFF"/>
              </w:rPr>
              <w:t xml:space="preserve"> (</w:t>
            </w:r>
            <w:r w:rsidR="00AD72B6" w:rsidRPr="00AD72B6">
              <w:rPr>
                <w:rFonts w:eastAsia="Arial"/>
                <w:color w:val="222222"/>
                <w:sz w:val="24"/>
                <w:shd w:val="clear" w:color="auto" w:fill="FFFFFF"/>
              </w:rPr>
              <w:t>Mouse</w:t>
            </w:r>
            <w:r w:rsidR="00AD72B6" w:rsidRPr="00AD72B6">
              <w:rPr>
                <w:rFonts w:eastAsiaTheme="minorEastAsia"/>
                <w:color w:val="222222"/>
                <w:sz w:val="24"/>
                <w:shd w:val="clear" w:color="auto" w:fill="FFFFFF"/>
              </w:rPr>
              <w:t>)</w:t>
            </w:r>
          </w:p>
        </w:tc>
        <w:tc>
          <w:tcPr>
            <w:tcW w:w="5103" w:type="dxa"/>
            <w:tcBorders>
              <w:top w:val="nil"/>
            </w:tcBorders>
          </w:tcPr>
          <w:p w14:paraId="1FD58074" w14:textId="08A16E7C" w:rsidR="00B41F39" w:rsidRPr="00AD72B6" w:rsidRDefault="00710646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sz w:val="24"/>
              </w:rPr>
              <w:t xml:space="preserve">Forward: </w:t>
            </w:r>
            <w:r w:rsidR="00B41F39" w:rsidRPr="00AD72B6">
              <w:rPr>
                <w:sz w:val="24"/>
              </w:rPr>
              <w:t>CAGCAACAGCAAGGCGAAAA</w:t>
            </w:r>
          </w:p>
        </w:tc>
        <w:tc>
          <w:tcPr>
            <w:tcW w:w="1435" w:type="dxa"/>
            <w:tcBorders>
              <w:top w:val="nil"/>
            </w:tcBorders>
          </w:tcPr>
          <w:p w14:paraId="5CADA9EC" w14:textId="77777777" w:rsidR="00B41F39" w:rsidRPr="00AD72B6" w:rsidRDefault="00B41F39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sz w:val="24"/>
              </w:rPr>
              <w:t>72</w:t>
            </w:r>
          </w:p>
        </w:tc>
      </w:tr>
      <w:tr w:rsidR="00B41F39" w14:paraId="52AB9F2A" w14:textId="77777777" w:rsidTr="00DE28D8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36BA007C" w14:textId="77777777" w:rsidR="00B41F39" w:rsidRPr="00AD72B6" w:rsidRDefault="00B41F39" w:rsidP="00FB7D9A">
            <w:pPr>
              <w:spacing w:line="360" w:lineRule="auto"/>
              <w:rPr>
                <w:sz w:val="24"/>
              </w:rPr>
            </w:pPr>
          </w:p>
        </w:tc>
        <w:tc>
          <w:tcPr>
            <w:tcW w:w="5103" w:type="dxa"/>
            <w:tcBorders>
              <w:top w:val="nil"/>
            </w:tcBorders>
          </w:tcPr>
          <w:p w14:paraId="18B16CCA" w14:textId="0B6CE090" w:rsidR="00B41F39" w:rsidRPr="00AD72B6" w:rsidRDefault="00AD72B6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sz w:val="24"/>
              </w:rPr>
              <w:t xml:space="preserve">Reverse: </w:t>
            </w:r>
            <w:r w:rsidR="00B41F39" w:rsidRPr="00AD72B6">
              <w:rPr>
                <w:sz w:val="24"/>
              </w:rPr>
              <w:t>TGGACCTGTGGGTTGTTGAC</w:t>
            </w:r>
          </w:p>
        </w:tc>
        <w:tc>
          <w:tcPr>
            <w:tcW w:w="1435" w:type="dxa"/>
            <w:tcBorders>
              <w:top w:val="nil"/>
            </w:tcBorders>
          </w:tcPr>
          <w:p w14:paraId="69A74FC1" w14:textId="77777777" w:rsidR="00B41F39" w:rsidRPr="00AD72B6" w:rsidRDefault="00B41F39" w:rsidP="00FB7D9A">
            <w:pPr>
              <w:spacing w:line="360" w:lineRule="auto"/>
              <w:rPr>
                <w:sz w:val="24"/>
              </w:rPr>
            </w:pPr>
          </w:p>
        </w:tc>
      </w:tr>
      <w:tr w:rsidR="00B41F39" w14:paraId="48E94817" w14:textId="77777777" w:rsidTr="00DE28D8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D05F85C" w14:textId="4A900A0A" w:rsidR="00B41F39" w:rsidRPr="00AD72B6" w:rsidRDefault="00B41F39" w:rsidP="00FB7D9A">
            <w:pPr>
              <w:spacing w:line="360" w:lineRule="auto"/>
              <w:rPr>
                <w:sz w:val="24"/>
                <w:highlight w:val="yellow"/>
              </w:rPr>
            </w:pPr>
            <w:r w:rsidRPr="00AD72B6">
              <w:rPr>
                <w:sz w:val="24"/>
              </w:rPr>
              <w:t>GAPDH</w:t>
            </w:r>
            <w:r w:rsidR="00AD72B6" w:rsidRPr="00AD72B6">
              <w:rPr>
                <w:sz w:val="24"/>
              </w:rPr>
              <w:t xml:space="preserve"> </w:t>
            </w:r>
            <w:r w:rsidR="00AD72B6" w:rsidRPr="00AD72B6">
              <w:rPr>
                <w:color w:val="222222"/>
                <w:sz w:val="24"/>
                <w:shd w:val="clear" w:color="auto" w:fill="FFFFFF"/>
              </w:rPr>
              <w:t>(</w:t>
            </w:r>
            <w:r w:rsidR="00AD72B6" w:rsidRPr="00AD72B6">
              <w:rPr>
                <w:rFonts w:eastAsia="Arial"/>
                <w:color w:val="222222"/>
                <w:sz w:val="24"/>
                <w:shd w:val="clear" w:color="auto" w:fill="FFFFFF"/>
              </w:rPr>
              <w:t>Mouse</w:t>
            </w:r>
            <w:r w:rsidR="00AD72B6" w:rsidRPr="00AD72B6">
              <w:rPr>
                <w:rFonts w:eastAsiaTheme="minorEastAsia"/>
                <w:color w:val="222222"/>
                <w:sz w:val="24"/>
                <w:shd w:val="clear" w:color="auto" w:fill="FFFFFF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9159CB2" w14:textId="1F715FE2" w:rsidR="00B41F39" w:rsidRPr="00AD72B6" w:rsidRDefault="00710646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sz w:val="24"/>
              </w:rPr>
              <w:t xml:space="preserve">Forward: </w:t>
            </w:r>
            <w:r w:rsidR="00B41F39" w:rsidRPr="00AD72B6">
              <w:rPr>
                <w:sz w:val="24"/>
              </w:rPr>
              <w:t>AGGTCGGTGTGAACGGATTTG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D28FFC7" w14:textId="77777777" w:rsidR="00B41F39" w:rsidRPr="00AD72B6" w:rsidRDefault="00B41F39" w:rsidP="00FB7D9A">
            <w:pPr>
              <w:spacing w:line="360" w:lineRule="auto"/>
              <w:rPr>
                <w:sz w:val="24"/>
                <w:highlight w:val="yellow"/>
              </w:rPr>
            </w:pPr>
            <w:r w:rsidRPr="00AD72B6">
              <w:rPr>
                <w:sz w:val="24"/>
              </w:rPr>
              <w:t>123</w:t>
            </w:r>
          </w:p>
        </w:tc>
      </w:tr>
      <w:tr w:rsidR="00B41F39" w14:paraId="3BD582C5" w14:textId="77777777" w:rsidTr="00DE28D8">
        <w:trPr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87F692E" w14:textId="77777777" w:rsidR="00B41F39" w:rsidRPr="00AD72B6" w:rsidRDefault="00B41F39" w:rsidP="00FB7D9A">
            <w:pPr>
              <w:spacing w:line="360" w:lineRule="auto"/>
              <w:rPr>
                <w:sz w:val="24"/>
                <w:highlight w:val="yellow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0AF2E6DA" w14:textId="7DFE83AF" w:rsidR="00B41F39" w:rsidRPr="00AD72B6" w:rsidRDefault="00AD72B6" w:rsidP="00FB7D9A">
            <w:pPr>
              <w:spacing w:line="360" w:lineRule="auto"/>
              <w:rPr>
                <w:sz w:val="24"/>
              </w:rPr>
            </w:pPr>
            <w:r w:rsidRPr="00AD72B6">
              <w:rPr>
                <w:sz w:val="24"/>
              </w:rPr>
              <w:t xml:space="preserve">Reverse: </w:t>
            </w:r>
            <w:r w:rsidR="00B41F39" w:rsidRPr="00AD72B6">
              <w:rPr>
                <w:sz w:val="24"/>
              </w:rPr>
              <w:t>TGTAGACCATGTAGTTGAGGTCA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238EE435" w14:textId="77777777" w:rsidR="00B41F39" w:rsidRPr="00AD72B6" w:rsidRDefault="00B41F39" w:rsidP="00FB7D9A">
            <w:pPr>
              <w:spacing w:line="360" w:lineRule="auto"/>
              <w:rPr>
                <w:sz w:val="24"/>
                <w:highlight w:val="yellow"/>
              </w:rPr>
            </w:pPr>
          </w:p>
        </w:tc>
      </w:tr>
    </w:tbl>
    <w:p w14:paraId="57012BDA" w14:textId="77777777" w:rsidR="00B41F39" w:rsidRDefault="00B41F39"/>
    <w:sectPr w:rsidR="00B41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58809E" w14:textId="77777777" w:rsidR="009C5C63" w:rsidRDefault="009C5C63" w:rsidP="00B41F39">
      <w:r>
        <w:separator/>
      </w:r>
    </w:p>
  </w:endnote>
  <w:endnote w:type="continuationSeparator" w:id="0">
    <w:p w14:paraId="393BA00F" w14:textId="77777777" w:rsidR="009C5C63" w:rsidRDefault="009C5C63" w:rsidP="00B41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B84119" w14:textId="77777777" w:rsidR="009C5C63" w:rsidRDefault="009C5C63" w:rsidP="00B41F39">
      <w:r>
        <w:separator/>
      </w:r>
    </w:p>
  </w:footnote>
  <w:footnote w:type="continuationSeparator" w:id="0">
    <w:p w14:paraId="2E6A5EB5" w14:textId="77777777" w:rsidR="009C5C63" w:rsidRDefault="009C5C63" w:rsidP="00B41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2CB"/>
    <w:rsid w:val="00710646"/>
    <w:rsid w:val="00854805"/>
    <w:rsid w:val="009528C4"/>
    <w:rsid w:val="009C5C63"/>
    <w:rsid w:val="00A66522"/>
    <w:rsid w:val="00A80942"/>
    <w:rsid w:val="00AD72B6"/>
    <w:rsid w:val="00B41F39"/>
    <w:rsid w:val="00DE28D8"/>
    <w:rsid w:val="00EF72CB"/>
    <w:rsid w:val="00F015CE"/>
    <w:rsid w:val="00F73B5E"/>
    <w:rsid w:val="00F8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D882DE"/>
  <w15:chartTrackingRefBased/>
  <w15:docId w15:val="{7814D186-CD47-4ACC-8E37-8363E4E0B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F3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F72C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72C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72C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72CB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72CB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72CB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72CB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72CB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72C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72C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72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72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72C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72C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72C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72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72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72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72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F72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72C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F72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72C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F72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72CB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EF72C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72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F72C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72C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1F3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41F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1F39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41F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367</Characters>
  <Application>Microsoft Office Word</Application>
  <DocSecurity>0</DocSecurity>
  <Lines>30</Lines>
  <Paragraphs>2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5-04-01T07:43:00Z</dcterms:created>
  <dcterms:modified xsi:type="dcterms:W3CDTF">2025-04-30T02:49:00Z</dcterms:modified>
</cp:coreProperties>
</file>